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A528A" w14:textId="35E21FE7" w:rsidR="00121133" w:rsidRPr="00F2076E" w:rsidRDefault="00121133" w:rsidP="00121133">
      <w:pPr>
        <w:snapToGrid w:val="0"/>
        <w:jc w:val="both"/>
        <w:rPr>
          <w:bCs/>
          <w:color w:val="000000" w:themeColor="text1"/>
          <w:sz w:val="22"/>
          <w:szCs w:val="22"/>
          <w:lang w:val="en-US"/>
        </w:rPr>
      </w:pPr>
      <w:r w:rsidRPr="00F2076E">
        <w:rPr>
          <w:b/>
          <w:bCs/>
          <w:color w:val="000000" w:themeColor="text1"/>
          <w:sz w:val="22"/>
          <w:szCs w:val="22"/>
          <w:lang w:val="en-US"/>
        </w:rPr>
        <w:t>S1.</w:t>
      </w:r>
      <w:r w:rsidRPr="00F2076E">
        <w:rPr>
          <w:bCs/>
          <w:color w:val="000000" w:themeColor="text1"/>
          <w:sz w:val="22"/>
          <w:szCs w:val="22"/>
          <w:lang w:val="en-US"/>
        </w:rPr>
        <w:t xml:space="preserve"> Survey Instrument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29"/>
        <w:gridCol w:w="8505"/>
        <w:gridCol w:w="297"/>
      </w:tblGrid>
      <w:tr w:rsidR="00F2076E" w:rsidRPr="00FF211A" w14:paraId="7AFF7E96" w14:textId="77777777" w:rsidTr="00F2076E">
        <w:trPr>
          <w:trHeight w:val="201"/>
        </w:trPr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D34D4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8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0617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tems</w:t>
            </w:r>
          </w:p>
        </w:tc>
      </w:tr>
      <w:tr w:rsidR="00F2076E" w:rsidRPr="00FF211A" w14:paraId="4CCF00D8" w14:textId="77777777" w:rsidTr="00F2076E">
        <w:trPr>
          <w:trHeight w:val="9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1D3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BV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ECEA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Preventing pollution</w:t>
            </w:r>
          </w:p>
        </w:tc>
      </w:tr>
      <w:tr w:rsidR="00F2076E" w:rsidRPr="00FF211A" w14:paraId="2660BB48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2BC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BV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F5F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Respecting the earth</w:t>
            </w:r>
          </w:p>
        </w:tc>
      </w:tr>
      <w:tr w:rsidR="00F2076E" w:rsidRPr="00FF211A" w14:paraId="567B5EBA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919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BV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74C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Unity with nature</w:t>
            </w:r>
          </w:p>
        </w:tc>
      </w:tr>
      <w:tr w:rsidR="00F2076E" w:rsidRPr="00FF211A" w14:paraId="667017C8" w14:textId="77777777" w:rsidTr="00F2076E">
        <w:trPr>
          <w:trHeight w:val="73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EDDF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BV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57D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Protecting the environment</w:t>
            </w:r>
          </w:p>
        </w:tc>
      </w:tr>
      <w:tr w:rsidR="00F2076E" w:rsidRPr="00FF211A" w14:paraId="752F3AE6" w14:textId="77777777" w:rsidTr="00F2076E">
        <w:trPr>
          <w:trHeight w:val="182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076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V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9260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Equality</w:t>
            </w:r>
          </w:p>
        </w:tc>
      </w:tr>
      <w:tr w:rsidR="00F2076E" w:rsidRPr="00FF211A" w14:paraId="0D89A579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897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V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29B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A world at peace</w:t>
            </w:r>
          </w:p>
        </w:tc>
      </w:tr>
      <w:tr w:rsidR="00F2076E" w:rsidRPr="00FF211A" w14:paraId="324644A7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C6C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V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C15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Social justice</w:t>
            </w:r>
          </w:p>
        </w:tc>
      </w:tr>
      <w:tr w:rsidR="00F2076E" w:rsidRPr="00FF211A" w14:paraId="59525908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970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V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CC81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Helpful</w:t>
            </w:r>
          </w:p>
        </w:tc>
      </w:tr>
      <w:tr w:rsidR="00F2076E" w:rsidRPr="00FF211A" w14:paraId="5A94F00E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AE3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V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7174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Social power</w:t>
            </w:r>
          </w:p>
        </w:tc>
      </w:tr>
      <w:tr w:rsidR="00F2076E" w:rsidRPr="00FF211A" w14:paraId="4702414F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402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V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BD5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Wealth</w:t>
            </w:r>
          </w:p>
        </w:tc>
      </w:tr>
      <w:tr w:rsidR="00F2076E" w:rsidRPr="00FF211A" w14:paraId="0D463E44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473F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V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A03A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Authority</w:t>
            </w:r>
          </w:p>
        </w:tc>
      </w:tr>
      <w:tr w:rsidR="00F2076E" w:rsidRPr="00FF211A" w14:paraId="178F6230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775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V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219F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Influential</w:t>
            </w:r>
          </w:p>
        </w:tc>
      </w:tr>
      <w:tr w:rsidR="00F2076E" w:rsidRPr="00FF211A" w14:paraId="5E84B763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9131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V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091F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Ambitious</w:t>
            </w:r>
          </w:p>
        </w:tc>
      </w:tr>
      <w:tr w:rsidR="00F2076E" w:rsidRPr="00FF211A" w14:paraId="03E5121C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2DB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P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6CE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When humans interfere with nature, the consequences can be disastrous</w:t>
            </w:r>
          </w:p>
        </w:tc>
      </w:tr>
      <w:tr w:rsidR="00F2076E" w:rsidRPr="00FF211A" w14:paraId="460521FD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7E7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P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2B6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Plants and animals have as much right to live as humans</w:t>
            </w:r>
          </w:p>
        </w:tc>
      </w:tr>
      <w:tr w:rsidR="00F2076E" w:rsidRPr="00FF211A" w14:paraId="3C914ECC" w14:textId="77777777" w:rsidTr="00F2076E">
        <w:trPr>
          <w:trHeight w:val="182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D24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P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F92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Conventional food production is seriously abusing the environment</w:t>
            </w:r>
          </w:p>
        </w:tc>
      </w:tr>
      <w:tr w:rsidR="00F2076E" w:rsidRPr="00FF211A" w14:paraId="51E84D3C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C7CB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P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8ED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The balance of nature is very delicate and easily upset</w:t>
            </w:r>
          </w:p>
        </w:tc>
      </w:tr>
      <w:tr w:rsidR="00F2076E" w:rsidRPr="00FF211A" w14:paraId="13E99AB7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E9B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EP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C38F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Human is responsible for the long-life of nature sustainability</w:t>
            </w:r>
          </w:p>
        </w:tc>
      </w:tr>
      <w:tr w:rsidR="00F2076E" w:rsidRPr="00FF211A" w14:paraId="160279CB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E104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C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A394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Global warming is a problem for society  </w:t>
            </w:r>
          </w:p>
        </w:tc>
      </w:tr>
      <w:tr w:rsidR="00F2076E" w:rsidRPr="00FF211A" w14:paraId="159450B7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71D23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C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5B0F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Recycling help reduce global warming</w:t>
            </w:r>
          </w:p>
        </w:tc>
      </w:tr>
      <w:tr w:rsidR="00F2076E" w:rsidRPr="00FF211A" w14:paraId="4BF7D194" w14:textId="77777777" w:rsidTr="00F2076E">
        <w:trPr>
          <w:trHeight w:val="6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9470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C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6F3D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Environmental quality will improve if we practice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sustainable fashion consumption</w:t>
            </w:r>
          </w:p>
        </w:tc>
      </w:tr>
      <w:tr w:rsidR="00F2076E" w:rsidRPr="00FF211A" w14:paraId="130649A3" w14:textId="77777777" w:rsidTr="00F2076E">
        <w:trPr>
          <w:trHeight w:val="6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FA2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C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666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Protection of the environment benefits us all</w:t>
            </w:r>
          </w:p>
        </w:tc>
      </w:tr>
      <w:tr w:rsidR="00F2076E" w:rsidRPr="00FF211A" w14:paraId="45016F94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9FB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C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5353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S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ustainable fashion consumption</w:t>
            </w: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 xml:space="preserve"> is beneficial for our community</w:t>
            </w:r>
          </w:p>
        </w:tc>
      </w:tr>
      <w:tr w:rsidR="00F2076E" w:rsidRPr="00FF211A" w14:paraId="7C04DFE3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2517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C6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C0DC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S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ustainable fashion consumption</w:t>
            </w: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 xml:space="preserve"> improves our quality of life</w:t>
            </w:r>
          </w:p>
        </w:tc>
      </w:tr>
      <w:tr w:rsidR="00F2076E" w:rsidRPr="00FF211A" w14:paraId="477AFFBA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1E6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R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7264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 xml:space="preserve">We are jointly responsible </w:t>
            </w:r>
            <w:r w:rsidRPr="00FF211A">
              <w:rPr>
                <w:color w:val="000000" w:themeColor="text1"/>
                <w:sz w:val="18"/>
                <w:szCs w:val="18"/>
              </w:rPr>
              <w:t>for global warming</w:t>
            </w:r>
          </w:p>
        </w:tc>
      </w:tr>
      <w:tr w:rsidR="00F2076E" w:rsidRPr="00FF211A" w14:paraId="1AF1204A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6DA4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R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1C13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>We are jointly responsible for the environmental problems caused by the fossil fuel industry</w:t>
            </w:r>
          </w:p>
        </w:tc>
      </w:tr>
      <w:tr w:rsidR="00F2076E" w:rsidRPr="00FF211A" w14:paraId="7D968554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7E4A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R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BAB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 xml:space="preserve">We are jointly responsible for the environmental problems caused by </w:t>
            </w:r>
            <w:r w:rsidRPr="00FF211A">
              <w:rPr>
                <w:color w:val="000000" w:themeColor="text1"/>
                <w:sz w:val="18"/>
                <w:szCs w:val="18"/>
              </w:rPr>
              <w:t>conventional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fashion consumption</w:t>
            </w:r>
          </w:p>
        </w:tc>
      </w:tr>
      <w:tr w:rsidR="00F2076E" w:rsidRPr="00FF211A" w14:paraId="458B6264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EFF7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R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815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 xml:space="preserve">We are jointly responsible for the environmental deterioration caused by </w:t>
            </w:r>
            <w:r w:rsidRPr="00FF211A">
              <w:rPr>
                <w:color w:val="000000" w:themeColor="text1"/>
                <w:sz w:val="18"/>
                <w:szCs w:val="18"/>
              </w:rPr>
              <w:t>conventional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fashion consumption</w:t>
            </w:r>
          </w:p>
        </w:tc>
      </w:tr>
      <w:tr w:rsidR="00F2076E" w:rsidRPr="00FF211A" w14:paraId="413F0532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5EB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AR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316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  <w:lang w:val="en-US"/>
              </w:rPr>
              <w:t xml:space="preserve">We are jointly responsible for the ecological deterioration caused by </w:t>
            </w:r>
            <w:r w:rsidRPr="00FF211A">
              <w:rPr>
                <w:color w:val="000000" w:themeColor="text1"/>
                <w:sz w:val="18"/>
                <w:szCs w:val="18"/>
              </w:rPr>
              <w:t>conventional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fashion consumption</w:t>
            </w:r>
          </w:p>
        </w:tc>
      </w:tr>
      <w:tr w:rsidR="00F2076E" w:rsidRPr="00FF211A" w14:paraId="70C933B2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725A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PN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9321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I feel morally obliged to reduce fashion waste </w:t>
            </w:r>
          </w:p>
        </w:tc>
      </w:tr>
      <w:tr w:rsidR="00F2076E" w:rsidRPr="00FF211A" w14:paraId="0FA2FBAE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2B6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PN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CC17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People like me should do everything they can to reduce fashion waste</w:t>
            </w:r>
          </w:p>
        </w:tc>
      </w:tr>
      <w:tr w:rsidR="00F2076E" w:rsidRPr="00FF211A" w14:paraId="5494CA05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FE0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PN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79D3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feel obliged to bear the environment and nature in mind in my consumption behaviours</w:t>
            </w:r>
          </w:p>
        </w:tc>
      </w:tr>
      <w:tr w:rsidR="00F2076E" w:rsidRPr="00FF211A" w14:paraId="7A5FCADB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F1C3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PN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BEC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I feel morally obliged to practice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sustainable fashion consumption</w:t>
            </w:r>
            <w:r w:rsidRPr="00FF211A">
              <w:rPr>
                <w:color w:val="000000" w:themeColor="text1"/>
                <w:sz w:val="18"/>
                <w:szCs w:val="18"/>
              </w:rPr>
              <w:t>, regardless of what others do</w:t>
            </w:r>
          </w:p>
        </w:tc>
      </w:tr>
      <w:tr w:rsidR="00F2076E" w:rsidRPr="00FF211A" w14:paraId="4179700B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21E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PN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705E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I feel personally obliged to practice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sustainable fashion consumption</w:t>
            </w:r>
          </w:p>
        </w:tc>
      </w:tr>
      <w:tr w:rsidR="00F2076E" w:rsidRPr="00FF211A" w14:paraId="2B9975D3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9CBB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N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924B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Family members whose opinion I value would approve of my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sustainable fashion consumption practices</w:t>
            </w:r>
          </w:p>
        </w:tc>
      </w:tr>
      <w:tr w:rsidR="00F2076E" w:rsidRPr="00FF211A" w14:paraId="4D3ADC05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E81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N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467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Family members whose opinion I value would approve of my engagement in recycling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fashion products</w:t>
            </w:r>
          </w:p>
        </w:tc>
      </w:tr>
      <w:tr w:rsidR="00F2076E" w:rsidRPr="00FF211A" w14:paraId="47CAD095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82F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N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D45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Most people who are important to me think I should do whatever I can to reduce fashion waste</w:t>
            </w:r>
          </w:p>
        </w:tc>
      </w:tr>
      <w:tr w:rsidR="00F2076E" w:rsidRPr="00FF211A" w14:paraId="29E8AB08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BB9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N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A8E7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Most people who are important to me would want me to take action to stop conventional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fashion consumption</w:t>
            </w:r>
          </w:p>
        </w:tc>
      </w:tr>
      <w:tr w:rsidR="00F2076E" w:rsidRPr="00FF211A" w14:paraId="5DBA8494" w14:textId="77777777" w:rsidTr="00F2076E">
        <w:trPr>
          <w:trHeight w:val="21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223A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N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007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People whose opinions I value would prefer that I do whatever I can to prevent the conventional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fashion consumption</w:t>
            </w:r>
          </w:p>
        </w:tc>
      </w:tr>
      <w:tr w:rsidR="00F2076E" w:rsidRPr="00FF211A" w14:paraId="03427C59" w14:textId="77777777" w:rsidTr="00F2076E">
        <w:trPr>
          <w:trHeight w:val="90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2A4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TR1</w:t>
            </w:r>
          </w:p>
        </w:tc>
        <w:tc>
          <w:tcPr>
            <w:tcW w:w="8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EBF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Recycling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fashion products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are generally reliable</w:t>
            </w:r>
          </w:p>
        </w:tc>
      </w:tr>
      <w:tr w:rsidR="00F2076E" w:rsidRPr="00FF211A" w14:paraId="7E488327" w14:textId="77777777" w:rsidTr="00F2076E">
        <w:trPr>
          <w:trHeight w:val="201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01E1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TR2</w:t>
            </w:r>
          </w:p>
        </w:tc>
        <w:tc>
          <w:tcPr>
            <w:tcW w:w="8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DA4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Recycled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fashion product’s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environmental performance is generally dependable</w:t>
            </w:r>
          </w:p>
        </w:tc>
      </w:tr>
      <w:tr w:rsidR="00F2076E" w:rsidRPr="00FF211A" w14:paraId="2A30E9A4" w14:textId="77777777" w:rsidTr="00F2076E">
        <w:trPr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59B7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TR3</w:t>
            </w:r>
          </w:p>
        </w:tc>
        <w:tc>
          <w:tcPr>
            <w:tcW w:w="8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A6B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Recycled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fashion product</w:t>
            </w:r>
            <w:r w:rsidRPr="00FF211A">
              <w:rPr>
                <w:color w:val="000000" w:themeColor="text1"/>
                <w:sz w:val="18"/>
                <w:szCs w:val="18"/>
              </w:rPr>
              <w:t>’s environmental argument is generally trustworthy</w:t>
            </w:r>
          </w:p>
        </w:tc>
      </w:tr>
      <w:tr w:rsidR="00F2076E" w:rsidRPr="00FF211A" w14:paraId="285AEABC" w14:textId="77777777" w:rsidTr="00F2076E">
        <w:trPr>
          <w:trHeight w:val="201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F306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TR4</w:t>
            </w:r>
          </w:p>
        </w:tc>
        <w:tc>
          <w:tcPr>
            <w:tcW w:w="8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FABC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Recycled </w:t>
            </w:r>
            <w:r w:rsidRPr="00FF211A">
              <w:rPr>
                <w:color w:val="000000" w:themeColor="text1"/>
                <w:sz w:val="18"/>
                <w:szCs w:val="18"/>
                <w:shd w:val="clear" w:color="auto" w:fill="FFFFFF"/>
              </w:rPr>
              <w:t>fashion product’s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environmental concern meets your expectations</w:t>
            </w:r>
          </w:p>
        </w:tc>
      </w:tr>
      <w:tr w:rsidR="00F2076E" w:rsidRPr="00FF211A" w14:paraId="6CF8AE8D" w14:textId="77777777" w:rsidTr="00F2076E">
        <w:trPr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E572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TR5</w:t>
            </w:r>
          </w:p>
        </w:tc>
        <w:tc>
          <w:tcPr>
            <w:tcW w:w="8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1443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Recycling method’s keep promises for environmental protection</w:t>
            </w:r>
          </w:p>
        </w:tc>
      </w:tr>
      <w:tr w:rsidR="00F2076E" w:rsidRPr="00FF211A" w14:paraId="1D8F478E" w14:textId="77777777" w:rsidTr="00F2076E">
        <w:trPr>
          <w:trHeight w:val="64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A65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I1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A4EDD" w14:textId="77777777" w:rsidR="00F2076E" w:rsidRPr="00FF211A" w:rsidRDefault="00F2076E" w:rsidP="00E52112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All things considered, I </w:t>
            </w:r>
            <w:r w:rsidRPr="00FF211A">
              <w:rPr>
                <w:rFonts w:eastAsia="SimSun"/>
                <w:color w:val="000000" w:themeColor="text1"/>
                <w:sz w:val="18"/>
                <w:szCs w:val="18"/>
                <w:lang w:val="en-US" w:eastAsia="zh-CN"/>
              </w:rPr>
              <w:t>want to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sell and/or swap </w:t>
            </w:r>
            <w:r w:rsidRPr="00FF211A">
              <w:rPr>
                <w:color w:val="000000" w:themeColor="text1"/>
                <w:sz w:val="18"/>
                <w:szCs w:val="18"/>
                <w:lang w:val="en-US" w:eastAsia="zh-CN"/>
              </w:rPr>
              <w:t xml:space="preserve">/donate </w:t>
            </w:r>
            <w:r w:rsidRPr="00FF211A">
              <w:rPr>
                <w:color w:val="000000" w:themeColor="text1"/>
                <w:sz w:val="18"/>
                <w:szCs w:val="18"/>
              </w:rPr>
              <w:t>second-hand clothing online often in the future.</w:t>
            </w:r>
          </w:p>
        </w:tc>
      </w:tr>
      <w:tr w:rsidR="00F2076E" w:rsidRPr="00FF211A" w14:paraId="4EC78299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8CF21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I2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F5D5" w14:textId="77777777" w:rsidR="00F2076E" w:rsidRPr="00FF211A" w:rsidRDefault="00F2076E" w:rsidP="00E52112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can see myself engaging in selling and/or swapping</w:t>
            </w:r>
            <w:r w:rsidRPr="00FF211A">
              <w:rPr>
                <w:color w:val="000000" w:themeColor="text1"/>
                <w:sz w:val="18"/>
                <w:szCs w:val="18"/>
                <w:lang w:val="en-US" w:eastAsia="zh-CN"/>
              </w:rPr>
              <w:t>/donating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second-hand clothing in the future.</w:t>
            </w:r>
          </w:p>
        </w:tc>
      </w:tr>
      <w:tr w:rsidR="00F2076E" w:rsidRPr="00FF211A" w14:paraId="1852C397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FD27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I3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9C47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can see myself selling and/or swapping</w:t>
            </w:r>
            <w:r w:rsidRPr="00FF211A">
              <w:rPr>
                <w:rFonts w:eastAsia="SimSun"/>
                <w:color w:val="000000" w:themeColor="text1"/>
                <w:sz w:val="18"/>
                <w:szCs w:val="18"/>
                <w:lang w:val="en-US" w:eastAsia="zh-CN"/>
              </w:rPr>
              <w:t>/</w:t>
            </w:r>
            <w:r w:rsidRPr="00FF211A">
              <w:rPr>
                <w:color w:val="000000" w:themeColor="text1"/>
                <w:sz w:val="18"/>
                <w:szCs w:val="18"/>
                <w:lang w:val="en-US" w:eastAsia="zh-CN"/>
              </w:rPr>
              <w:t>donating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second hand clothing if possible.</w:t>
            </w:r>
          </w:p>
        </w:tc>
      </w:tr>
      <w:tr w:rsidR="00F2076E" w:rsidRPr="00FF211A" w14:paraId="1D902E79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6263D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I4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5B658" w14:textId="77777777" w:rsidR="00F2076E" w:rsidRPr="00FF211A" w:rsidRDefault="00F2076E" w:rsidP="00E52112">
            <w:pPr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I will likely frequently sell and/or swap  </w:t>
            </w:r>
            <w:r w:rsidRPr="00FF211A">
              <w:rPr>
                <w:color w:val="000000" w:themeColor="text1"/>
                <w:sz w:val="18"/>
                <w:szCs w:val="18"/>
                <w:lang w:val="en-US" w:eastAsia="zh-CN"/>
              </w:rPr>
              <w:t xml:space="preserve">/donate </w:t>
            </w:r>
            <w:r w:rsidRPr="00FF211A">
              <w:rPr>
                <w:color w:val="000000" w:themeColor="text1"/>
                <w:sz w:val="18"/>
                <w:szCs w:val="18"/>
              </w:rPr>
              <w:t>second-hand clothing in the future.</w:t>
            </w:r>
          </w:p>
        </w:tc>
      </w:tr>
      <w:tr w:rsidR="00F2076E" w:rsidRPr="00FF211A" w14:paraId="3DC7079C" w14:textId="77777777" w:rsidTr="00F2076E">
        <w:trPr>
          <w:trHeight w:val="201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AD0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I5</w:t>
            </w:r>
          </w:p>
        </w:tc>
        <w:tc>
          <w:tcPr>
            <w:tcW w:w="8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0B910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 xml:space="preserve">It is very likely that I will sell and/or swap </w:t>
            </w:r>
            <w:r w:rsidRPr="00FF211A">
              <w:rPr>
                <w:color w:val="000000" w:themeColor="text1"/>
                <w:sz w:val="18"/>
                <w:szCs w:val="18"/>
                <w:lang w:val="en-US" w:eastAsia="zh-CN"/>
              </w:rPr>
              <w:t>/donate</w:t>
            </w:r>
            <w:r w:rsidRPr="00FF211A">
              <w:rPr>
                <w:color w:val="000000" w:themeColor="text1"/>
                <w:sz w:val="18"/>
                <w:szCs w:val="18"/>
              </w:rPr>
              <w:t xml:space="preserve"> second-hand clothing in the future.</w:t>
            </w:r>
          </w:p>
        </w:tc>
      </w:tr>
      <w:tr w:rsidR="00F2076E" w:rsidRPr="00FF211A" w14:paraId="2BA490C0" w14:textId="77777777" w:rsidTr="00F2076E">
        <w:trPr>
          <w:gridAfter w:val="1"/>
          <w:wAfter w:w="297" w:type="dxa"/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1B49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B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7C23" w14:textId="77777777" w:rsidR="00F2076E" w:rsidRPr="00FF211A" w:rsidRDefault="00F2076E" w:rsidP="00F2076E">
            <w:pPr>
              <w:autoSpaceDE w:val="0"/>
              <w:autoSpaceDN w:val="0"/>
              <w:adjustRightInd w:val="0"/>
              <w:snapToGri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help to reduce second-hand clothing waste by selling, swapping, and/or donating used clothing.</w:t>
            </w:r>
          </w:p>
        </w:tc>
      </w:tr>
      <w:tr w:rsidR="00F2076E" w:rsidRPr="00FF211A" w14:paraId="1B6C05FF" w14:textId="77777777" w:rsidTr="00F2076E">
        <w:trPr>
          <w:gridAfter w:val="1"/>
          <w:wAfter w:w="297" w:type="dxa"/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EB51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B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6CE6" w14:textId="77777777" w:rsidR="00F2076E" w:rsidRPr="00FF211A" w:rsidRDefault="00F2076E" w:rsidP="00F2076E">
            <w:pPr>
              <w:autoSpaceDE w:val="0"/>
              <w:autoSpaceDN w:val="0"/>
              <w:adjustRightInd w:val="0"/>
              <w:snapToGrid w:val="0"/>
              <w:rPr>
                <w:color w:val="000000" w:themeColor="text1"/>
                <w:sz w:val="18"/>
                <w:szCs w:val="18"/>
                <w:lang w:val="en-US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sell, swap, and/or donate second-hand clothing to reduce the waste of resources.</w:t>
            </w:r>
          </w:p>
        </w:tc>
      </w:tr>
      <w:tr w:rsidR="00F2076E" w:rsidRPr="00FF211A" w14:paraId="0FE73D62" w14:textId="77777777" w:rsidTr="00F2076E">
        <w:trPr>
          <w:gridAfter w:val="1"/>
          <w:wAfter w:w="297" w:type="dxa"/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B605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B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A201" w14:textId="77777777" w:rsidR="00F2076E" w:rsidRPr="00FF211A" w:rsidRDefault="00F2076E" w:rsidP="00F2076E">
            <w:pPr>
              <w:autoSpaceDE w:val="0"/>
              <w:autoSpaceDN w:val="0"/>
              <w:adjustRightInd w:val="0"/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sell, swap, or donate second-hand clothing to dispose of it.</w:t>
            </w:r>
          </w:p>
        </w:tc>
      </w:tr>
      <w:tr w:rsidR="00F2076E" w:rsidRPr="00FF211A" w14:paraId="2ED98B04" w14:textId="77777777" w:rsidTr="00F2076E">
        <w:trPr>
          <w:gridAfter w:val="1"/>
          <w:wAfter w:w="297" w:type="dxa"/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874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B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B537" w14:textId="77777777" w:rsidR="00F2076E" w:rsidRPr="00FF211A" w:rsidRDefault="00F2076E" w:rsidP="00F2076E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sell, swap, and/or donate second-hand clothing to cut costs.</w:t>
            </w:r>
          </w:p>
        </w:tc>
      </w:tr>
      <w:tr w:rsidR="00F2076E" w:rsidRPr="00FF211A" w14:paraId="51BC9BF8" w14:textId="77777777" w:rsidTr="00F2076E">
        <w:trPr>
          <w:gridAfter w:val="1"/>
          <w:wAfter w:w="297" w:type="dxa"/>
          <w:trHeight w:val="214"/>
        </w:trPr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6DF68" w14:textId="77777777" w:rsidR="00F2076E" w:rsidRPr="00FF211A" w:rsidRDefault="00F2076E" w:rsidP="00E52112">
            <w:pPr>
              <w:autoSpaceDE w:val="0"/>
              <w:autoSpaceDN w:val="0"/>
              <w:adjustRightInd w:val="0"/>
              <w:snapToGrid w:val="0"/>
              <w:rPr>
                <w:bCs/>
                <w:color w:val="000000" w:themeColor="text1"/>
                <w:sz w:val="18"/>
                <w:szCs w:val="18"/>
              </w:rPr>
            </w:pPr>
            <w:r w:rsidRPr="00FF211A">
              <w:rPr>
                <w:bCs/>
                <w:color w:val="000000" w:themeColor="text1"/>
                <w:sz w:val="18"/>
                <w:szCs w:val="18"/>
              </w:rPr>
              <w:t>SCB5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59983" w14:textId="77777777" w:rsidR="00F2076E" w:rsidRPr="00FF211A" w:rsidRDefault="00F2076E" w:rsidP="00F2076E">
            <w:pPr>
              <w:autoSpaceDE w:val="0"/>
              <w:autoSpaceDN w:val="0"/>
              <w:adjustRightInd w:val="0"/>
              <w:snapToGrid w:val="0"/>
              <w:rPr>
                <w:color w:val="000000" w:themeColor="text1"/>
                <w:sz w:val="18"/>
                <w:szCs w:val="18"/>
              </w:rPr>
            </w:pPr>
            <w:r w:rsidRPr="00FF211A">
              <w:rPr>
                <w:color w:val="000000" w:themeColor="text1"/>
                <w:sz w:val="18"/>
                <w:szCs w:val="18"/>
              </w:rPr>
              <w:t>I sell, swap, and/or donate second-hand clothing to reduce environmental degradation.</w:t>
            </w:r>
          </w:p>
        </w:tc>
      </w:tr>
    </w:tbl>
    <w:p w14:paraId="21DB6169" w14:textId="77777777" w:rsidR="00F2076E" w:rsidRPr="00FF211A" w:rsidRDefault="00F2076E" w:rsidP="00F2076E">
      <w:pPr>
        <w:snapToGrid w:val="0"/>
        <w:jc w:val="both"/>
        <w:rPr>
          <w:sz w:val="22"/>
          <w:szCs w:val="22"/>
        </w:rPr>
      </w:pPr>
      <w:r w:rsidRPr="00FF211A">
        <w:rPr>
          <w:b/>
          <w:sz w:val="16"/>
          <w:szCs w:val="16"/>
        </w:rPr>
        <w:t>Note:</w:t>
      </w:r>
      <w:r w:rsidRPr="00FF211A">
        <w:rPr>
          <w:sz w:val="16"/>
          <w:szCs w:val="16"/>
        </w:rPr>
        <w:t xml:space="preserve"> BV - Biospheric Values; </w:t>
      </w:r>
      <w:r w:rsidRPr="00FF211A">
        <w:rPr>
          <w:sz w:val="16"/>
          <w:szCs w:val="16"/>
          <w:lang w:val="en-US"/>
        </w:rPr>
        <w:t>AV - Altruistic</w:t>
      </w:r>
      <w:r w:rsidRPr="00FF211A">
        <w:rPr>
          <w:sz w:val="16"/>
          <w:szCs w:val="16"/>
        </w:rPr>
        <w:t xml:space="preserve"> Values; </w:t>
      </w:r>
      <w:r w:rsidRPr="00FF211A">
        <w:rPr>
          <w:sz w:val="16"/>
          <w:szCs w:val="16"/>
          <w:lang w:val="en-US"/>
        </w:rPr>
        <w:t xml:space="preserve">EV - Egoistic Values; </w:t>
      </w:r>
      <w:r w:rsidRPr="00FF211A">
        <w:rPr>
          <w:sz w:val="16"/>
          <w:szCs w:val="16"/>
        </w:rPr>
        <w:t xml:space="preserve">EP - New Ecological Paradigm; </w:t>
      </w:r>
      <w:r w:rsidRPr="00FF211A">
        <w:rPr>
          <w:sz w:val="16"/>
          <w:szCs w:val="16"/>
          <w:lang w:val="en-US"/>
        </w:rPr>
        <w:t xml:space="preserve">AC – </w:t>
      </w:r>
      <w:r w:rsidRPr="00FF211A">
        <w:rPr>
          <w:sz w:val="16"/>
          <w:szCs w:val="16"/>
        </w:rPr>
        <w:t>Awareness of Consequences</w:t>
      </w:r>
      <w:r w:rsidRPr="00FF211A">
        <w:rPr>
          <w:sz w:val="16"/>
          <w:szCs w:val="16"/>
          <w:lang w:val="en-US"/>
        </w:rPr>
        <w:t xml:space="preserve">; </w:t>
      </w:r>
      <w:r w:rsidRPr="00FF211A">
        <w:rPr>
          <w:sz w:val="16"/>
          <w:szCs w:val="16"/>
        </w:rPr>
        <w:t>AR - Ascription of Responsibility; PN - Personal Norms; SN – Social Norms, GR - Trust in Recycling; SCI - Sustainable Fashion Consumption Intention; SCB - Sustainable Fashion Consumption Behaviour</w:t>
      </w:r>
    </w:p>
    <w:p w14:paraId="180777E4" w14:textId="77777777" w:rsidR="00D257A2" w:rsidRDefault="00F2076E">
      <w:bookmarkStart w:id="0" w:name="_GoBack"/>
      <w:bookmarkEnd w:id="0"/>
    </w:p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133"/>
    <w:rsid w:val="0003087B"/>
    <w:rsid w:val="0003378B"/>
    <w:rsid w:val="00040A33"/>
    <w:rsid w:val="001025F6"/>
    <w:rsid w:val="00121133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F2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C3181"/>
  <w15:chartTrackingRefBased/>
  <w15:docId w15:val="{1F3F8941-CCB7-6744-AA5F-35A7F75F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1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3-03-20T08:02:00Z</dcterms:created>
  <dcterms:modified xsi:type="dcterms:W3CDTF">2023-03-20T08:05:00Z</dcterms:modified>
</cp:coreProperties>
</file>